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523" w:rsidRDefault="00B04478">
      <w:proofErr w:type="gramStart"/>
      <w:r w:rsidRPr="00B04478">
        <w:rPr>
          <w:b/>
        </w:rPr>
        <w:t>Data S1.</w:t>
      </w:r>
      <w:proofErr w:type="gramEnd"/>
      <w:r w:rsidRPr="00B04478">
        <w:rPr>
          <w:b/>
        </w:rPr>
        <w:t xml:space="preserve"> </w:t>
      </w:r>
      <w:r w:rsidRPr="00B04478">
        <w:t xml:space="preserve">Measurement values with measurement portion for each organs in 80, 100, 120 </w:t>
      </w:r>
      <w:proofErr w:type="spellStart"/>
      <w:r w:rsidRPr="00B04478">
        <w:t>kVp</w:t>
      </w:r>
      <w:proofErr w:type="spellEnd"/>
      <w:r w:rsidRPr="00B04478">
        <w:t xml:space="preserve"> using anthropomorphic phantoms of a newborn, a one year old, and a 5 year-old human. The measured portions are identified in Figs 5, 6, and 7.</w:t>
      </w:r>
    </w:p>
    <w:sectPr w:rsidR="00157523" w:rsidSect="002724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/>
  <w:rsids>
    <w:rsidRoot w:val="00B04478"/>
    <w:rsid w:val="000A244B"/>
    <w:rsid w:val="00157523"/>
    <w:rsid w:val="00B04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5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25</dc:creator>
  <cp:keywords/>
  <dc:description/>
  <cp:lastModifiedBy>0011725</cp:lastModifiedBy>
  <cp:revision>2</cp:revision>
  <dcterms:created xsi:type="dcterms:W3CDTF">2017-09-22T14:18:00Z</dcterms:created>
  <dcterms:modified xsi:type="dcterms:W3CDTF">2017-09-22T14:18:00Z</dcterms:modified>
</cp:coreProperties>
</file>